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FD7492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Figure S1 The Association Between Lipid Content and Radiation Sensitivity in Cellular Models (A) qPCR experimental validation of FASN overexpression efficiency in parental cell lines. (B-C) Oil Red O staining (scale bar = 10 μm) and quantification of neutral lipids were performed in parental and OE-FASN HCT116 and DLD-1 cell lines. (D-E) Clonogenic assays and statistical analyses were performed on both parental and OE-FASN HCT116 and DLD-1 cell lines. (F-G) Oil Red O staining (scale bar = 10 μm) and quantification of neutral lipids were performed in vehicle and C75 HCT116/R and DLD-1/R cell lines. (H-I) Clonogenic assays and statistical analyses were performed in vehicle and C75 HCT116/R and DLD-1/R cell lines.</w:t>
      </w:r>
      <w:r>
        <w:rPr>
          <w:rFonts w:hint="default" w:ascii="Arial" w:hAnsi="Arial" w:cs="Arial"/>
          <w:sz w:val="24"/>
          <w:szCs w:val="24"/>
        </w:rPr>
        <w:t xml:space="preserve"> NS indicates non-significance, **p&lt;0.01; ***p&lt;0.001.</w:t>
      </w:r>
    </w:p>
    <w:p w14:paraId="66B92F24"/>
    <w:p w14:paraId="182D50E6">
      <w:pPr>
        <w:spacing w:line="240" w:lineRule="auto"/>
        <w:jc w:val="both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Figure S2 GDPD5 Knockdown and Rescue (A) qPCR experimental validation of GDPD5 shRNA efficiency in HCT116/R and DLD-1/R cell lines. (B) Western blot analysis was also utilized to assess the protein levels of p53 in control versus GDPD5-knockdown radioresistant cell lines. (C) Western blot analysis was also utilized to assess the protein levels of GDPD5 and p53 in control versus, GDPD5-knockdown and GDPD5-rescue radioresistant cell lines. (D, F) Oil Red O staining (scale bar = 10 μm) and quantification of neutral lipids were conducted in control, GDPD5-knockdown and GDPD5-rescue radioresistant cells. (E, H) Clonogenic assays (IR-4 Gy) and statistical analyses were conducted in control, GDPD5-knockdown and GDPD5-rescue radioresistant cells. NS: not significant; **p&lt;0.01; ***p&lt;0.001.</w:t>
      </w:r>
    </w:p>
    <w:p w14:paraId="68C61544">
      <w:pPr>
        <w:spacing w:line="240" w:lineRule="auto"/>
        <w:jc w:val="both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</w:p>
    <w:p w14:paraId="2B04C409">
      <w:pPr>
        <w:spacing w:line="240" w:lineRule="auto"/>
        <w:jc w:val="both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Figure S</w:t>
      </w:r>
      <w:r>
        <w:rPr>
          <w:rFonts w:hint="eastAsia" w:ascii="Arial" w:hAnsi="Arial" w:cs="Arial"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 GDPD5 Overexpression (A) qPCR experimental validation of GDPD5 overexpression plasmid efficiency in HCT116 and DLD-1 cell lines. (B, C) Oil Red O staining (scale bar = 10 μm) and quantification of neutral lipids were conducted in control and GDPD5 overexpression HCT116 and DLD-1. (C, E) Clonogenic assays (IR-4 Gy) and statistical analyses were conducted in control and GDPD5 overexpression HCT116 and DLD-1. NS: not significant; **p&lt;0.01; ***p&lt;0.001.</w:t>
      </w:r>
    </w:p>
    <w:p w14:paraId="4855CA06">
      <w:pPr>
        <w:spacing w:line="240" w:lineRule="auto"/>
        <w:jc w:val="both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</w:p>
    <w:p w14:paraId="6446FB6A">
      <w:pPr>
        <w:spacing w:line="240" w:lineRule="auto"/>
        <w:jc w:val="both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Figure S</w:t>
      </w:r>
      <w:r>
        <w:rPr>
          <w:rFonts w:hint="eastAsia" w:ascii="Arial" w:hAnsi="Arial" w:cs="Arial"/>
          <w:color w:val="auto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 p53 Knockdown (A) qPCR experimental validation of p53 shRNA efficiency in HCT116/R and DLD-1/R cell lines. (B, D) Oil Red O staining (scale bar = 10 μm) and quantification of neutral lipids were conducted in control and p53-knockdown radioresistant cells. (C, E) Clonogenic assays (IR-4 Gy) and statistical analyses were conducted in control and p53-knockdown radioresistant cells. NS: not significant; **p&lt;0.01; ***p&lt;0.001.</w:t>
      </w:r>
    </w:p>
    <w:p w14:paraId="5B477EC9">
      <w:pPr>
        <w:spacing w:line="240" w:lineRule="auto"/>
        <w:jc w:val="both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</w:p>
    <w:p w14:paraId="4E8843D2">
      <w:pPr>
        <w:spacing w:line="240" w:lineRule="auto"/>
        <w:jc w:val="both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Figure S</w:t>
      </w:r>
      <w:r>
        <w:rPr>
          <w:rFonts w:hint="eastAsia" w:ascii="Arial" w:hAnsi="Arial" w:cs="Arial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 CD55 Knockdown and Rescue (A) qPCR experimental validation of CD55 shRNA efficiency in HCT116/R and DLD-1/R cell lines. (B) Western blot analysis was also utilized to assess the protein levels of p53 in control versus CD55-knockdown radioresistant cell lines. (C,D) Oil Red O staining (scale bar = 10 μm) and quantification of neutral lipids were conducted in control and CD55-knockdown radioresistant cells. (E, F) Clonogenic assays (IR-4 Gy) and statistical analyses were conducted in control and CD55-knockdown radioresistant cells. (G) Western blot analysis was also utilized to assess the protein levels of CD55 and p53 in control versus, CD55-knockdown and CD55-rescue radioresistant cell lines. (H, J) Oil Red O staining (scale bar = 10 μm) and quantification of neutral lipids were conducted in control, CD55-knockdown and CD55-rescue radioresistant cells. (I, K) Clonogenic assays (IR-4 Gy) and statistical analyses were conducted in control, CD55-knockdown and CD55-rescue radioresistant cells. NS: not significant; **p&lt;0.01; ***p&lt;0.001.</w:t>
      </w:r>
    </w:p>
    <w:p w14:paraId="205F7F23">
      <w:pPr>
        <w:widowControl w:val="0"/>
        <w:numPr>
          <w:ilvl w:val="0"/>
          <w:numId w:val="0"/>
        </w:numPr>
        <w:spacing w:line="240" w:lineRule="auto"/>
        <w:jc w:val="left"/>
        <w:rPr>
          <w:rFonts w:hint="default" w:ascii="Arial" w:hAnsi="Arial" w:cs="Arial"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</w:p>
    <w:p w14:paraId="75081B5A">
      <w:pPr>
        <w:spacing w:line="240" w:lineRule="auto"/>
        <w:jc w:val="both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Figure S6 S</w:t>
      </w:r>
      <w:r>
        <w:rPr>
          <w:rFonts w:hint="default" w:ascii="Arial" w:hAnsi="Arial" w:cs="Arial"/>
          <w:color w:val="auto"/>
          <w:sz w:val="24"/>
          <w:szCs w:val="24"/>
          <w:highlight w:val="none"/>
        </w:rPr>
        <w:t xml:space="preserve">ubcellular 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F</w:t>
      </w:r>
      <w:r>
        <w:rPr>
          <w:rFonts w:hint="default" w:ascii="Arial" w:hAnsi="Arial" w:cs="Arial"/>
          <w:color w:val="auto"/>
          <w:sz w:val="24"/>
          <w:szCs w:val="24"/>
          <w:highlight w:val="none"/>
        </w:rPr>
        <w:t xml:space="preserve">ractionation 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Arial" w:hAnsi="Arial" w:cs="Arial"/>
          <w:color w:val="auto"/>
          <w:sz w:val="24"/>
          <w:szCs w:val="24"/>
          <w:highlight w:val="none"/>
        </w:rPr>
        <w:t>ssays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 (A) Western blot analysis was utilized to assess the protein levels of EGFR, GDPD5 and CD55 in parental, </w:t>
      </w:r>
      <w:r>
        <w:rPr>
          <w:rFonts w:hint="default" w:ascii="Arial" w:hAnsi="Arial" w:cs="Arial"/>
          <w:sz w:val="24"/>
          <w:szCs w:val="24"/>
        </w:rPr>
        <w:t>radi</w:t>
      </w:r>
      <w:r>
        <w:rPr>
          <w:rFonts w:hint="default" w:ascii="Arial" w:hAnsi="Arial" w:cs="Arial"/>
          <w:sz w:val="24"/>
          <w:szCs w:val="24"/>
          <w:lang w:val="en-US" w:eastAsia="zh-CN"/>
        </w:rPr>
        <w:t>o</w:t>
      </w:r>
      <w:r>
        <w:rPr>
          <w:rFonts w:hint="default" w:ascii="Arial" w:hAnsi="Arial" w:cs="Arial"/>
          <w:sz w:val="24"/>
          <w:szCs w:val="24"/>
        </w:rPr>
        <w:t>resistant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Arial" w:hAnsi="Arial" w:cs="Arial"/>
          <w:sz w:val="24"/>
          <w:szCs w:val="24"/>
        </w:rPr>
        <w:t>radi</w:t>
      </w:r>
      <w:r>
        <w:rPr>
          <w:rFonts w:hint="default" w:ascii="Arial" w:hAnsi="Arial" w:cs="Arial"/>
          <w:sz w:val="24"/>
          <w:szCs w:val="24"/>
          <w:lang w:val="en-US" w:eastAsia="zh-CN"/>
        </w:rPr>
        <w:t>o</w:t>
      </w:r>
      <w:r>
        <w:rPr>
          <w:rFonts w:hint="default" w:ascii="Arial" w:hAnsi="Arial" w:cs="Arial"/>
          <w:sz w:val="24"/>
          <w:szCs w:val="24"/>
        </w:rPr>
        <w:t>resistant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 + shCtrl and </w:t>
      </w:r>
      <w:r>
        <w:rPr>
          <w:rFonts w:hint="default" w:ascii="Arial" w:hAnsi="Arial" w:cs="Arial"/>
          <w:sz w:val="24"/>
          <w:szCs w:val="24"/>
        </w:rPr>
        <w:t>radi</w:t>
      </w:r>
      <w:r>
        <w:rPr>
          <w:rFonts w:hint="default" w:ascii="Arial" w:hAnsi="Arial" w:cs="Arial"/>
          <w:sz w:val="24"/>
          <w:szCs w:val="24"/>
          <w:lang w:val="en-US" w:eastAsia="zh-CN"/>
        </w:rPr>
        <w:t>o</w:t>
      </w:r>
      <w:r>
        <w:rPr>
          <w:rFonts w:hint="default" w:ascii="Arial" w:hAnsi="Arial" w:cs="Arial"/>
          <w:sz w:val="24"/>
          <w:szCs w:val="24"/>
        </w:rPr>
        <w:t>resistant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 + shGDPD5 cell lines in the cell membrane and nucleus.</w:t>
      </w:r>
    </w:p>
    <w:p w14:paraId="38DDBC1E">
      <w:pPr>
        <w:widowControl w:val="0"/>
        <w:numPr>
          <w:ilvl w:val="0"/>
          <w:numId w:val="0"/>
        </w:numPr>
        <w:spacing w:line="240" w:lineRule="auto"/>
        <w:jc w:val="left"/>
        <w:rPr>
          <w:rFonts w:hint="default" w:ascii="Arial" w:hAnsi="Arial" w:cs="Arial"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</w:p>
    <w:p w14:paraId="3EDC664F">
      <w:pPr>
        <w:widowControl w:val="0"/>
        <w:numPr>
          <w:ilvl w:val="0"/>
          <w:numId w:val="0"/>
        </w:numPr>
        <w:spacing w:line="240" w:lineRule="auto"/>
        <w:jc w:val="left"/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Figure S</w:t>
      </w:r>
      <w:r>
        <w:rPr>
          <w:rFonts w:hint="eastAsia" w:ascii="Arial" w:hAnsi="Arial" w:cs="Arial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7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Analysis of p53 Mutation Status and Associations with GDPD5, CD55, Nuclear EGFR, and Treatment Response. 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eastAsia="zh-CN"/>
        </w:rPr>
        <w:t>(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A-F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eastAsia="zh-CN"/>
        </w:rPr>
        <w:t>) Immunohistochemical analysis of GDPD5, CD55, and EGFR expression in rectal cancer tissue samples (n=20 (good=10, p53 WT=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eastAsia="zh-CN"/>
        </w:rPr>
        <w:t>, p53 MUT=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eastAsia="zh-CN"/>
        </w:rPr>
        <w:t>) (poor=10, p53 WT=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eastAsia="zh-CN"/>
        </w:rPr>
        <w:t xml:space="preserve">, 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eastAsia="zh-CN"/>
        </w:rPr>
        <w:t>53 MUT=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eastAsia="zh-CN"/>
        </w:rPr>
        <w:t>)), accompanied by IHC scoring (B-D). (</w:t>
      </w:r>
      <w:r>
        <w:rPr>
          <w:rFonts w:hint="default" w:ascii="Arial" w:hAnsi="Arial" w:cs="Arial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G-J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sz w:val="24"/>
          <w:szCs w:val="24"/>
          <w:highlight w:val="none"/>
          <w:lang w:eastAsia="zh-CN"/>
        </w:rPr>
        <w:t xml:space="preserve">) Correlation analysis of the IHC findings. NS denotes non-significance; </w:t>
      </w:r>
      <w:r>
        <w:rPr>
          <w:rFonts w:hint="default" w:ascii="Arial" w:hAnsi="Arial" w:cs="Arial" w:eastAsiaTheme="minorEastAsia"/>
          <w:i w:val="0"/>
          <w:iCs w:val="0"/>
          <w:color w:val="auto"/>
          <w:sz w:val="24"/>
          <w:szCs w:val="24"/>
          <w:highlight w:val="none"/>
          <w:lang w:eastAsia="zh-CN"/>
        </w:rPr>
        <w:t>*p&lt;0.0</w:t>
      </w:r>
      <w:r>
        <w:rPr>
          <w:rFonts w:hint="eastAsia" w:ascii="Arial" w:hAnsi="Arial" w:cs="Arial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5; </w:t>
      </w:r>
      <w:r>
        <w:rPr>
          <w:rFonts w:hint="default" w:ascii="Arial" w:hAnsi="Arial" w:cs="Arial" w:eastAsiaTheme="minorEastAsia"/>
          <w:i w:val="0"/>
          <w:iCs w:val="0"/>
          <w:color w:val="auto"/>
          <w:sz w:val="24"/>
          <w:szCs w:val="24"/>
          <w:highlight w:val="none"/>
          <w:lang w:eastAsia="zh-CN"/>
        </w:rPr>
        <w:t>**p&lt;0.01; ***p&lt;0.001.</w:t>
      </w:r>
      <w:bookmarkStart w:id="0" w:name="_GoBack"/>
      <w:bookmarkEnd w:id="0"/>
    </w:p>
    <w:p w14:paraId="0F5D1D83"/>
    <w:p w14:paraId="5CC9B3E0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Figure S</w:t>
      </w:r>
      <w:r>
        <w:rPr>
          <w:rFonts w:hint="eastAsia" w:ascii="Arial" w:hAnsi="Arial" w:cs="Arial"/>
          <w:color w:val="auto"/>
          <w:sz w:val="24"/>
          <w:szCs w:val="24"/>
          <w:highlight w:val="none"/>
          <w:lang w:val="en-US" w:eastAsia="zh-CN"/>
        </w:rPr>
        <w:t>8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 Radiation Dose and Time Effects on Organoids. (</w:t>
      </w:r>
      <w:r>
        <w:rPr>
          <w:rFonts w:hint="eastAsia" w:ascii="Arial" w:hAnsi="Arial" w:cs="Arial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) Western blot analysis was performed to detect the expression of GDPD5, CD55, and EGFR in cell membranes, nuclei, and total proteins of organoids 6 hours after 6 Gy irradiation.</w:t>
      </w:r>
      <w:r>
        <w:rPr>
          <w:rFonts w:hint="eastAsia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Both GDPD5-low-expressing CD55-high-expressing EGFR-low-nuclear-entry organoids and GDPD5-high-expressing CD55-low-expressing EGFR-high-nuclear-entry organoids underwent statistical analysis of budding rates (</w:t>
      </w:r>
      <w:r>
        <w:rPr>
          <w:rFonts w:hint="eastAsia" w:ascii="Arial" w:hAnsi="Arial" w:cs="Arial"/>
          <w:color w:val="auto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) and surface areas (</w:t>
      </w:r>
      <w:r>
        <w:rPr>
          <w:rFonts w:hint="eastAsia" w:ascii="Arial" w:hAnsi="Arial" w:cs="Arial"/>
          <w:color w:val="auto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) at 6 days post-irradiation following 0, 2, 4, 6, and 8 Gy ionizing radiation. Additionally, measurements were taken at 0, 1, 2, 3, 4, 5, and 6 days post-6 Gy ionizing radiation (</w:t>
      </w:r>
      <w:r>
        <w:rPr>
          <w:rFonts w:hint="eastAsia" w:ascii="Arial" w:hAnsi="Arial" w:cs="Arial"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Arial" w:hAnsi="Arial" w:cs="Arial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). </w:t>
      </w:r>
    </w:p>
    <w:p w14:paraId="2068F0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EC59C7"/>
    <w:rsid w:val="27EC59C7"/>
    <w:rsid w:val="47CC58C3"/>
    <w:rsid w:val="79CC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7T13:36:00Z</dcterms:created>
  <dc:creator>朱</dc:creator>
  <cp:lastModifiedBy>朱</cp:lastModifiedBy>
  <dcterms:modified xsi:type="dcterms:W3CDTF">2026-02-07T14:2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918A91586F9479095EB276435447983_11</vt:lpwstr>
  </property>
  <property fmtid="{D5CDD505-2E9C-101B-9397-08002B2CF9AE}" pid="4" name="KSOTemplateDocerSaveRecord">
    <vt:lpwstr>eyJoZGlkIjoiMDc2NWQwOTA0NjU0YjBkZTRjMzQxYTc1MmNmNzBiNGQiLCJ1c2VySWQiOiI0NDA1MTUzMTcifQ==</vt:lpwstr>
  </property>
</Properties>
</file>